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" w:hAnsi="Times New Roman;Times" w:cs="Times New Roman;Times"/>
          <w:b/>
          <w:b/>
          <w:bCs/>
          <w:sz w:val="20"/>
          <w:szCs w:val="20"/>
          <w:lang w:val="de-DE"/>
        </w:rPr>
      </w:pPr>
      <w:r>
        <w:rPr>
          <w:rFonts w:cs="Times New Roman;Times" w:ascii="Times New Roman;Times" w:hAnsi="Times New Roman;Times"/>
          <w:b/>
          <w:bCs/>
          <w:sz w:val="20"/>
          <w:szCs w:val="20"/>
          <w:lang w:val="de-DE"/>
        </w:rPr>
        <w:t xml:space="preserve">Table S4.  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5"/>
      </w:tblGrid>
      <w:tr>
        <w:trPr/>
        <w:tc>
          <w:tcPr>
            <w:tcW w:w="10173" w:type="dxa"/>
            <w:gridSpan w:val="2"/>
            <w:tcBorders/>
            <w:shd w:fill="0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</w:rPr>
              <w:t>Markers flanking  STK35L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YDN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rodynorphin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TK38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erine/threonine kinase 38</w:t>
            </w:r>
          </w:p>
        </w:tc>
      </w:tr>
      <w:tr>
        <w:trPr/>
        <w:tc>
          <w:tcPr>
            <w:tcW w:w="10173" w:type="dxa"/>
            <w:gridSpan w:val="2"/>
            <w:tcBorders/>
            <w:shd w:fill="0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</w:rPr>
              <w:t>Markers flanking  STK35L2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F3A3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plicing factor 3A subunit 3 (Spliceosome-associated protein 61)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MANEAL 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Glycoprotein endo-alpha-1,2-mannosidase-like protein 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CITED4 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Cbp/p300-interacting transactivator 4 (MSG1-related protein 2)(MRG-2) 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LIN28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Lin-28 homolog A (Zinc finger CCHC domain-containing protein 1)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STMN1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Stathmin (Phosphoprotein p19) 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XTL1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xostoses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PAFAH2 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 xml:space="preserve">Platelet-activating factor acetylhydrolase 2 Gene 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TRIM63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Tripartite motif-containing protein 63</w:t>
            </w:r>
          </w:p>
        </w:tc>
      </w:tr>
      <w:tr>
        <w:trPr/>
        <w:tc>
          <w:tcPr>
            <w:tcW w:w="10173" w:type="dxa"/>
            <w:gridSpan w:val="2"/>
            <w:tcBorders/>
            <w:shd w:fill="00000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" w:ascii="Times New Roman;Times" w:hAnsi="Times New Roman;Times"/>
                <w:b/>
                <w:sz w:val="20"/>
                <w:szCs w:val="20"/>
              </w:rPr>
              <w:t>Markers flanking  STK35L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MBOX1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Homeobox-containing protein 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LP3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longator complex protein 3 (hELP3)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MILIN1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EMILIN-1 Precursor (Elastin microfibril interface-located protein 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ANKRD5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Ankyrin repeat domain-containing protein 5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PNOC</w:t>
            </w:r>
          </w:p>
        </w:tc>
        <w:tc>
          <w:tcPr>
            <w:tcW w:w="850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0"/>
                <w:szCs w:val="20"/>
              </w:rPr>
            </w:pPr>
            <w:r>
              <w:rPr>
                <w:rFonts w:cs="Times New Roman;Times" w:ascii="Times New Roman;Times" w:hAnsi="Times New Roman;Times"/>
                <w:sz w:val="20"/>
                <w:szCs w:val="20"/>
              </w:rPr>
              <w:t>Nociceptin Precursor [Contains Neuropeptide 1;Nociceptin(Orphanin FQ)(PPNOC);Neuropeptide 2]</w:t>
            </w:r>
          </w:p>
        </w:tc>
      </w:tr>
    </w:tbl>
    <w:p>
      <w:pPr>
        <w:pStyle w:val="Normal"/>
        <w:spacing w:lineRule="auto" w:line="240" w:before="0" w:after="0"/>
        <w:rPr>
          <w:lang w:val="de-DE"/>
        </w:rPr>
      </w:pPr>
      <w:r>
        <w:rPr>
          <w:lang w:val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7:14:00Z</dcterms:created>
  <dc:creator>pavanputra</dc:creator>
  <dc:description/>
  <cp:keywords/>
  <dc:language>en-US</dc:language>
  <cp:lastModifiedBy>Genomics</cp:lastModifiedBy>
  <cp:lastPrinted>2009-02-08T13:47:00Z</cp:lastPrinted>
  <dcterms:modified xsi:type="dcterms:W3CDTF">2009-08-21T17:34:00Z</dcterms:modified>
  <cp:revision>3</cp:revision>
  <dc:subject/>
  <dc:title/>
</cp:coreProperties>
</file>